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0"/>
        <w:gridCol w:w="4820"/>
      </w:tblGrid>
      <w:tr w:rsidR="00BF4EB7" w:rsidRPr="00BF4EB7" w:rsidTr="00BF4EB7">
        <w:trPr>
          <w:trHeight w:val="324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imer sequence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PDH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GTCAGCCGCATCTTCTT (forward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PDH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GACCAAATCCGTTGACTC (reverse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kern w:val="0"/>
                <w:szCs w:val="24"/>
              </w:rPr>
              <w:t>GAGCCGACATCCAAGGTTTA (forward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kern w:val="0"/>
                <w:szCs w:val="24"/>
              </w:rPr>
              <w:t>CAAGGGCATCCTGTTCATCT (reverse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OR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TGGTGCTTTACGCAGAATA (forward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OR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GGGACCAAGATGTACAGAA (reverse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6 snRN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TCGCTTCGGCAGCACAT (forward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6 snRN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TTGCGTGTCATCCTTGCG (reverse)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kern w:val="0"/>
                <w:szCs w:val="24"/>
              </w:rPr>
              <w:t>TGGAATGTAAAGAAGTATGT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GTGCATCTAGTGCA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b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GTGCATCTAGTGCA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4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TTCCAGTACAGTGTTG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4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AGTGCTGCATCTCT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5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CTCCCAACCCTTGTA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1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TCAACGCTGTCGGTGA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1b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TCATTGCTGTCGGTG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1c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TTCAACCTGTCGGT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1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TTCATTGTTGTCGGT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8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AGAAAGGCAGTTCCT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199a-5p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AGTGTTCAGACTAC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200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TTACCGGACAGTGCT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32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TCTCTGCCCTTCCG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34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TAAAGCAATGAGACTGAT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38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CAGAAGGTGATTGTGG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4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GCCTTTGGACTACAT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4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GTATTACATGGCCAAT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as-miR-61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GAATGTTCCTTCTTTGC</w:t>
            </w:r>
          </w:p>
        </w:tc>
      </w:tr>
      <w:tr w:rsidR="00BF4EB7" w:rsidRPr="00BF4EB7" w:rsidTr="00BF4EB7">
        <w:trPr>
          <w:trHeight w:val="324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RNA reverse prim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EB7" w:rsidRPr="00BF4EB7" w:rsidRDefault="00BF4EB7" w:rsidP="00BF4EB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F4E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ACATGTCTGCGTATCTC</w:t>
            </w:r>
          </w:p>
        </w:tc>
      </w:tr>
    </w:tbl>
    <w:p w:rsidR="00D678B7" w:rsidRDefault="00BF4EB7">
      <w:bookmarkStart w:id="0" w:name="_GoBack"/>
      <w:bookmarkEnd w:id="0"/>
    </w:p>
    <w:sectPr w:rsidR="00D678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B7"/>
    <w:rsid w:val="00044B92"/>
    <w:rsid w:val="001E5290"/>
    <w:rsid w:val="0027716D"/>
    <w:rsid w:val="002B6149"/>
    <w:rsid w:val="002F52F4"/>
    <w:rsid w:val="00306A33"/>
    <w:rsid w:val="00526A4F"/>
    <w:rsid w:val="00614DC3"/>
    <w:rsid w:val="00682C80"/>
    <w:rsid w:val="00727E9C"/>
    <w:rsid w:val="00737FA1"/>
    <w:rsid w:val="007C30A6"/>
    <w:rsid w:val="007D7A4B"/>
    <w:rsid w:val="009147A4"/>
    <w:rsid w:val="009851C5"/>
    <w:rsid w:val="009970C5"/>
    <w:rsid w:val="00BC2653"/>
    <w:rsid w:val="00BF4EB7"/>
    <w:rsid w:val="00D23B2A"/>
    <w:rsid w:val="00DF30DA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DEAD-309A-45E1-A637-EC92725A2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2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6-13T17:07:00Z</dcterms:created>
  <dcterms:modified xsi:type="dcterms:W3CDTF">2019-06-13T17:08:00Z</dcterms:modified>
</cp:coreProperties>
</file>